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4CC5E" w14:textId="77777777" w:rsidR="00403ABA" w:rsidRPr="00AF09D8" w:rsidRDefault="00403ABA" w:rsidP="0007606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09D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B910279" w14:textId="77777777" w:rsidR="00403ABA" w:rsidRPr="00AF09D8" w:rsidRDefault="00403ABA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18AB02" w14:textId="401DAEC7" w:rsidR="00403ABA" w:rsidRPr="00AF09D8" w:rsidRDefault="005C39E4" w:rsidP="000760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rgeting F2R/PAR1</w:t>
      </w:r>
      <w:r w:rsidR="00403ABA" w:rsidRPr="00AF0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403ABA" w:rsidRPr="00AF09D8">
        <w:rPr>
          <w:rFonts w:ascii="Times New Roman" w:hAnsi="Times New Roman" w:cs="Times New Roman"/>
          <w:b/>
          <w:bCs/>
          <w:sz w:val="24"/>
          <w:szCs w:val="24"/>
        </w:rPr>
        <w:t xml:space="preserve">lipid nanocarriers for enhanced drug delivery </w:t>
      </w:r>
      <w:r>
        <w:rPr>
          <w:rFonts w:ascii="Times New Roman" w:hAnsi="Times New Roman" w:cs="Times New Roman"/>
          <w:b/>
          <w:bCs/>
          <w:sz w:val="24"/>
          <w:szCs w:val="24"/>
        </w:rPr>
        <w:t>into</w:t>
      </w:r>
      <w:r w:rsidR="00403ABA" w:rsidRPr="00AF09D8">
        <w:rPr>
          <w:rFonts w:ascii="Times New Roman" w:hAnsi="Times New Roman" w:cs="Times New Roman"/>
          <w:b/>
          <w:bCs/>
          <w:sz w:val="24"/>
          <w:szCs w:val="24"/>
        </w:rPr>
        <w:t xml:space="preserve"> ovarian cancer cells </w:t>
      </w:r>
    </w:p>
    <w:p w14:paraId="5E653767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09D8">
        <w:rPr>
          <w:rFonts w:ascii="Times New Roman" w:hAnsi="Times New Roman" w:cs="Times New Roman"/>
          <w:sz w:val="24"/>
          <w:szCs w:val="24"/>
        </w:rPr>
        <w:t>Riya Khetan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09D8">
        <w:rPr>
          <w:rFonts w:ascii="Times New Roman" w:hAnsi="Times New Roman" w:cs="Times New Roman"/>
          <w:sz w:val="24"/>
          <w:szCs w:val="24"/>
        </w:rPr>
        <w:t>, Weranga Rajapaksha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09D8">
        <w:rPr>
          <w:rFonts w:ascii="Times New Roman" w:hAnsi="Times New Roman" w:cs="Times New Roman"/>
          <w:sz w:val="24"/>
          <w:szCs w:val="24"/>
        </w:rPr>
        <w:t>, Bukuru Nturubika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09D8">
        <w:rPr>
          <w:rFonts w:ascii="Times New Roman" w:hAnsi="Times New Roman" w:cs="Times New Roman"/>
          <w:sz w:val="24"/>
          <w:szCs w:val="24"/>
        </w:rPr>
        <w:t xml:space="preserve">, Todd A </w:t>
      </w:r>
      <w:proofErr w:type="spellStart"/>
      <w:r w:rsidRPr="00AF09D8">
        <w:rPr>
          <w:rFonts w:ascii="Times New Roman" w:hAnsi="Times New Roman" w:cs="Times New Roman"/>
          <w:sz w:val="24"/>
          <w:szCs w:val="24"/>
        </w:rPr>
        <w:t>Gillam</w:t>
      </w:r>
      <w:r w:rsidRPr="00AF09D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AF09D8">
        <w:rPr>
          <w:rFonts w:ascii="Times New Roman" w:hAnsi="Times New Roman" w:cs="Times New Roman"/>
          <w:sz w:val="24"/>
          <w:szCs w:val="24"/>
        </w:rPr>
        <w:t>, Doug A Brooks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09D8">
        <w:rPr>
          <w:rFonts w:ascii="Times New Roman" w:hAnsi="Times New Roman" w:cs="Times New Roman"/>
          <w:sz w:val="24"/>
          <w:szCs w:val="24"/>
        </w:rPr>
        <w:t>, Sanjay Garg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09D8">
        <w:rPr>
          <w:rFonts w:ascii="Times New Roman" w:hAnsi="Times New Roman" w:cs="Times New Roman"/>
          <w:sz w:val="24"/>
          <w:szCs w:val="24"/>
        </w:rPr>
        <w:t>, Anton Blencowe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AF09D8">
        <w:rPr>
          <w:rFonts w:ascii="Times New Roman" w:hAnsi="Times New Roman" w:cs="Times New Roman"/>
          <w:sz w:val="24"/>
          <w:szCs w:val="24"/>
        </w:rPr>
        <w:t>, Hugo Albrecht</w:t>
      </w:r>
      <w:proofErr w:type="gramStart"/>
      <w:r w:rsidR="00812224">
        <w:rPr>
          <w:rFonts w:ascii="Times New Roman" w:hAnsi="Times New Roman" w:cs="Times New Roman"/>
          <w:sz w:val="24"/>
          <w:szCs w:val="24"/>
        </w:rPr>
        <w:t>1</w:t>
      </w:r>
      <w:r w:rsidRPr="00AF09D8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AF09D8">
        <w:rPr>
          <w:rFonts w:ascii="Times New Roman" w:hAnsi="Times New Roman" w:cs="Times New Roman"/>
          <w:sz w:val="24"/>
          <w:szCs w:val="24"/>
        </w:rPr>
        <w:t>, Preethi Eldi</w:t>
      </w:r>
      <w:r w:rsidR="008122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09D8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AF09D8">
        <w:rPr>
          <w:rFonts w:ascii="Times New Roman" w:hAnsi="Times New Roman" w:cs="Times New Roman"/>
          <w:sz w:val="24"/>
          <w:szCs w:val="24"/>
        </w:rPr>
        <w:t>,</w:t>
      </w:r>
    </w:p>
    <w:p w14:paraId="6C0B55CA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E70B64" w14:textId="77777777" w:rsidR="00403ABA" w:rsidRPr="00812224" w:rsidRDefault="00AF09D8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2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3ABA" w:rsidRPr="008122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03ABA" w:rsidRPr="00812224">
        <w:rPr>
          <w:rFonts w:ascii="Times New Roman" w:hAnsi="Times New Roman" w:cs="Times New Roman"/>
          <w:sz w:val="24"/>
          <w:szCs w:val="24"/>
        </w:rPr>
        <w:t>Centre of Pharmaceutical Innovation, UniSA Clinical and Health Sciences, University of South Australia, Adelaide, South Australia 5000, Australia</w:t>
      </w:r>
    </w:p>
    <w:p w14:paraId="7FACA91B" w14:textId="77777777" w:rsidR="00403ABA" w:rsidRPr="00812224" w:rsidRDefault="00AF09D8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2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3ABA" w:rsidRPr="008122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03ABA" w:rsidRPr="00812224">
        <w:rPr>
          <w:rFonts w:ascii="Times New Roman" w:hAnsi="Times New Roman" w:cs="Times New Roman"/>
          <w:sz w:val="24"/>
          <w:szCs w:val="24"/>
        </w:rPr>
        <w:t>Clinical and Health Sciences, University of South Australia, Adelaide, South Australia 5000, Australia</w:t>
      </w:r>
    </w:p>
    <w:p w14:paraId="1DE07057" w14:textId="77777777" w:rsidR="00AF09D8" w:rsidRPr="00812224" w:rsidRDefault="00403ABA" w:rsidP="00AF09D8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 w:rsidRPr="008122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F09D8" w:rsidRPr="0081222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09D8" w:rsidRPr="00812224">
        <w:rPr>
          <w:rFonts w:ascii="Times New Roman" w:hAnsi="Times New Roman" w:cs="Times New Roman"/>
          <w:sz w:val="24"/>
          <w:szCs w:val="24"/>
        </w:rPr>
        <w:t>School of Mathematics, Statistics, Chemistry and Physics, Murdoch University, Murdoch, Western Australia 6150, Australia</w:t>
      </w:r>
    </w:p>
    <w:p w14:paraId="46427313" w14:textId="77777777" w:rsidR="00403ABA" w:rsidRPr="00812224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4585F4" w14:textId="77777777" w:rsidR="00403ABA" w:rsidRPr="00812224" w:rsidRDefault="00AF09D8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22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12224" w:rsidRPr="00812224">
        <w:rPr>
          <w:rFonts w:ascii="Times New Roman" w:hAnsi="Times New Roman" w:cs="Times New Roman"/>
          <w:sz w:val="24"/>
          <w:szCs w:val="24"/>
        </w:rPr>
        <w:t xml:space="preserve">Applied Chemistry and Translational </w:t>
      </w:r>
      <w:r w:rsidR="00403ABA" w:rsidRPr="00812224">
        <w:rPr>
          <w:rFonts w:ascii="Times New Roman" w:hAnsi="Times New Roman" w:cs="Times New Roman"/>
          <w:sz w:val="24"/>
          <w:szCs w:val="24"/>
        </w:rPr>
        <w:t>Biomaterials Group, Centre of Pharmaceutical Innovation, UniSA Clinical and Health Sciences, University of South Australia, Adelaide, South Australia 5000, Australia</w:t>
      </w:r>
    </w:p>
    <w:p w14:paraId="4C30CA9D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D9D54F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09D8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 emails: </w:t>
      </w:r>
    </w:p>
    <w:p w14:paraId="6DD8FD3B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AF09D8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preethi.eldi@unisa.edu.au</w:t>
        </w:r>
      </w:hyperlink>
      <w:r w:rsidRPr="00AF09D8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hyperlink r:id="rId5" w:history="1">
        <w:r w:rsidRPr="00AF09D8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ugo.albrecht@unisa.edu.au</w:t>
        </w:r>
      </w:hyperlink>
      <w:r w:rsidRPr="00AF09D8" w:rsidDel="001F1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/>
    </w:p>
    <w:p w14:paraId="3877AFDA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A21BEE" w14:textId="77777777" w:rsidR="00403ABA" w:rsidRPr="00AF09D8" w:rsidRDefault="00403ABA" w:rsidP="000760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165C38" w14:textId="77777777" w:rsidR="00403ABA" w:rsidRPr="00AF09D8" w:rsidRDefault="00403ABA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DC9340" w14:textId="77777777" w:rsidR="00E8239F" w:rsidRPr="00AF09D8" w:rsidRDefault="00E8239F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0A0652" w14:textId="77777777" w:rsidR="00E8239F" w:rsidRPr="00AF09D8" w:rsidRDefault="00E8239F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A15A06" w14:textId="77777777" w:rsidR="00E8239F" w:rsidRPr="00AF09D8" w:rsidRDefault="00E8239F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B290AF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654D16" w14:textId="3660A99E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4B11B9" w14:textId="1A1C3A4A" w:rsidR="00195C14" w:rsidRPr="00AF09D8" w:rsidRDefault="005A737C" w:rsidP="000760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052C1E95" wp14:editId="18BC4CAD">
            <wp:simplePos x="0" y="0"/>
            <wp:positionH relativeFrom="column">
              <wp:posOffset>0</wp:posOffset>
            </wp:positionH>
            <wp:positionV relativeFrom="paragraph">
              <wp:posOffset>-1215</wp:posOffset>
            </wp:positionV>
            <wp:extent cx="5377180" cy="2743200"/>
            <wp:effectExtent l="0" t="0" r="0" b="0"/>
            <wp:wrapTight wrapText="bothSides">
              <wp:wrapPolygon edited="0">
                <wp:start x="7040" y="900"/>
                <wp:lineTo x="7040" y="2250"/>
                <wp:lineTo x="11096" y="3600"/>
                <wp:lineTo x="2066" y="3600"/>
                <wp:lineTo x="459" y="3900"/>
                <wp:lineTo x="536" y="16950"/>
                <wp:lineTo x="1454" y="18000"/>
                <wp:lineTo x="2066" y="18000"/>
                <wp:lineTo x="2143" y="18900"/>
                <wp:lineTo x="4056" y="20400"/>
                <wp:lineTo x="4056" y="20700"/>
                <wp:lineTo x="12856" y="20700"/>
                <wp:lineTo x="12856" y="20400"/>
                <wp:lineTo x="13774" y="19350"/>
                <wp:lineTo x="14080" y="18450"/>
                <wp:lineTo x="13698" y="18000"/>
                <wp:lineTo x="13468" y="8400"/>
                <wp:lineTo x="14692" y="8400"/>
                <wp:lineTo x="21044" y="6450"/>
                <wp:lineTo x="21274" y="5550"/>
                <wp:lineTo x="18825" y="3600"/>
                <wp:lineTo x="18978" y="1650"/>
                <wp:lineTo x="17524" y="1350"/>
                <wp:lineTo x="9872" y="900"/>
                <wp:lineTo x="7040" y="900"/>
              </wp:wrapPolygon>
            </wp:wrapTight>
            <wp:docPr id="9010635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F399AE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5BA03E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1F6A6D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42B3D5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F9E338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8ECA76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F9F904" w14:textId="77777777" w:rsidR="00195C14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46551E" w14:textId="77777777" w:rsidR="005A737C" w:rsidRPr="00AF09D8" w:rsidRDefault="005A737C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D2FADF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EF36EC" w14:textId="76B71DB3" w:rsidR="00195C14" w:rsidRPr="00AF09D8" w:rsidRDefault="00195C14" w:rsidP="00310759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AF09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E6D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09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09D8">
        <w:rPr>
          <w:rFonts w:ascii="Times New Roman" w:hAnsi="Times New Roman" w:cs="Times New Roman"/>
          <w:sz w:val="24"/>
          <w:szCs w:val="24"/>
        </w:rPr>
        <w:t xml:space="preserve"> </w:t>
      </w:r>
      <w:r w:rsidRPr="00AF09D8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Cytotoxic effect of pure drug, LNP-DOX and LNP-Peptide-DOX on the ES-2 ovarian cancer cell line. Cellular viability tested at 3.19 µM concentration, with the incubation of 2, 4 and 24 h for pure drug</w:t>
      </w:r>
      <w:r w:rsidR="005A737C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,</w:t>
      </w:r>
      <w:r w:rsidRPr="00AF09D8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LNP-DOX and LNP-Peptide-DOX. All experiments were conducted in triplicates. Statistical analysis includes Mann-Whitney test, * = p &lt; 0.05, ns = non-significant. Data presented as mean ± SD. </w:t>
      </w:r>
    </w:p>
    <w:p w14:paraId="2A1AC398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CE591C" w14:textId="77777777" w:rsidR="00195C14" w:rsidRPr="00AF09D8" w:rsidRDefault="00195C14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3D7E89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  <w:r w:rsidRPr="00AF09D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08A6988B" wp14:editId="7A36B960">
            <wp:simplePos x="0" y="0"/>
            <wp:positionH relativeFrom="column">
              <wp:posOffset>341520</wp:posOffset>
            </wp:positionH>
            <wp:positionV relativeFrom="paragraph">
              <wp:posOffset>0</wp:posOffset>
            </wp:positionV>
            <wp:extent cx="4371975" cy="2905125"/>
            <wp:effectExtent l="0" t="0" r="0" b="0"/>
            <wp:wrapTight wrapText="bothSides">
              <wp:wrapPolygon edited="0">
                <wp:start x="14306" y="708"/>
                <wp:lineTo x="3482" y="2408"/>
                <wp:lineTo x="1788" y="2833"/>
                <wp:lineTo x="753" y="4674"/>
                <wp:lineTo x="565" y="5099"/>
                <wp:lineTo x="565" y="15014"/>
                <wp:lineTo x="847" y="15439"/>
                <wp:lineTo x="2541" y="16855"/>
                <wp:lineTo x="2541" y="17988"/>
                <wp:lineTo x="6776" y="19121"/>
                <wp:lineTo x="6494" y="19263"/>
                <wp:lineTo x="6400" y="20254"/>
                <wp:lineTo x="8471" y="20679"/>
                <wp:lineTo x="9600" y="20679"/>
                <wp:lineTo x="10824" y="19121"/>
                <wp:lineTo x="11200" y="19121"/>
                <wp:lineTo x="12894" y="17280"/>
                <wp:lineTo x="12894" y="16855"/>
                <wp:lineTo x="12329" y="14589"/>
                <wp:lineTo x="12235" y="5666"/>
                <wp:lineTo x="13741" y="5524"/>
                <wp:lineTo x="20988" y="3683"/>
                <wp:lineTo x="20988" y="3116"/>
                <wp:lineTo x="18071" y="708"/>
                <wp:lineTo x="14306" y="708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5C0FB1A-D06F-3C6B-C4DC-53F6968025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5C0FB1A-D06F-3C6B-C4DC-53F6968025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2C0ECE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40E826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16E8A0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E70E67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205BCF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6EFE99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2A0ABA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EA3E91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C49769" w14:textId="77777777" w:rsidR="00062871" w:rsidRPr="00AF09D8" w:rsidRDefault="00062871" w:rsidP="000760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F16E96" w14:textId="6B6A110A" w:rsidR="00062871" w:rsidRPr="00AF09D8" w:rsidRDefault="00062871" w:rsidP="00812224">
      <w:pPr>
        <w:tabs>
          <w:tab w:val="left" w:pos="27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F09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E6D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09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09D8">
        <w:rPr>
          <w:rFonts w:ascii="Times New Roman" w:hAnsi="Times New Roman" w:cs="Times New Roman"/>
          <w:sz w:val="24"/>
          <w:szCs w:val="24"/>
        </w:rPr>
        <w:t xml:space="preserve"> Cytotoxic effect of blank liposomes on ES-2 ovarian cancer cell line. Blank LNPs and Blank-LNP-Peptide</w:t>
      </w:r>
      <w:r w:rsidR="00002816" w:rsidRPr="00AF09D8">
        <w:rPr>
          <w:rFonts w:ascii="Times New Roman" w:hAnsi="Times New Roman" w:cs="Times New Roman"/>
          <w:sz w:val="24"/>
          <w:szCs w:val="24"/>
        </w:rPr>
        <w:t xml:space="preserve"> </w:t>
      </w:r>
      <w:r w:rsidRPr="00AF09D8">
        <w:rPr>
          <w:rFonts w:ascii="Times New Roman" w:hAnsi="Times New Roman" w:cs="Times New Roman"/>
          <w:sz w:val="24"/>
          <w:szCs w:val="24"/>
        </w:rPr>
        <w:t>were used to incubate for 2 h, 4 h and 24 h on ES-2 cells</w:t>
      </w:r>
      <w:r w:rsidR="00002816" w:rsidRPr="00AF09D8">
        <w:rPr>
          <w:rFonts w:ascii="Times New Roman" w:hAnsi="Times New Roman" w:cs="Times New Roman"/>
          <w:sz w:val="24"/>
          <w:szCs w:val="24"/>
        </w:rPr>
        <w:t>.</w:t>
      </w:r>
      <w:r w:rsidR="00076064" w:rsidRPr="00AF09D8">
        <w:rPr>
          <w:rFonts w:ascii="Times New Roman" w:hAnsi="Times New Roman" w:cs="Times New Roman"/>
          <w:sz w:val="24"/>
          <w:szCs w:val="24"/>
        </w:rPr>
        <w:t xml:space="preserve"> All the samples resulted in m</w:t>
      </w:r>
      <w:r w:rsidR="00812224">
        <w:rPr>
          <w:rFonts w:ascii="Times New Roman" w:hAnsi="Times New Roman" w:cs="Times New Roman"/>
          <w:sz w:val="24"/>
          <w:szCs w:val="24"/>
        </w:rPr>
        <w:t>ore than 80% of cell viability.</w:t>
      </w:r>
    </w:p>
    <w:sectPr w:rsidR="00062871" w:rsidRPr="00AF09D8" w:rsidSect="00903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BA"/>
    <w:rsid w:val="00002816"/>
    <w:rsid w:val="00062871"/>
    <w:rsid w:val="00076064"/>
    <w:rsid w:val="00082732"/>
    <w:rsid w:val="0009042F"/>
    <w:rsid w:val="000A1B52"/>
    <w:rsid w:val="00161E7A"/>
    <w:rsid w:val="00195C14"/>
    <w:rsid w:val="00262E6A"/>
    <w:rsid w:val="002B46A4"/>
    <w:rsid w:val="00310759"/>
    <w:rsid w:val="00403ABA"/>
    <w:rsid w:val="00450742"/>
    <w:rsid w:val="00464E39"/>
    <w:rsid w:val="004B7650"/>
    <w:rsid w:val="005263F4"/>
    <w:rsid w:val="005A737C"/>
    <w:rsid w:val="005B4D9A"/>
    <w:rsid w:val="005C39E4"/>
    <w:rsid w:val="00640DB3"/>
    <w:rsid w:val="0072404D"/>
    <w:rsid w:val="007D1A36"/>
    <w:rsid w:val="008071E2"/>
    <w:rsid w:val="00812224"/>
    <w:rsid w:val="00867428"/>
    <w:rsid w:val="00882F50"/>
    <w:rsid w:val="009037F1"/>
    <w:rsid w:val="009E6A3F"/>
    <w:rsid w:val="00A46C84"/>
    <w:rsid w:val="00A6074F"/>
    <w:rsid w:val="00AF09D8"/>
    <w:rsid w:val="00B200FC"/>
    <w:rsid w:val="00B627E0"/>
    <w:rsid w:val="00C74884"/>
    <w:rsid w:val="00CE6D4C"/>
    <w:rsid w:val="00D32F94"/>
    <w:rsid w:val="00DD4BB0"/>
    <w:rsid w:val="00E8239F"/>
    <w:rsid w:val="00EC59C4"/>
    <w:rsid w:val="00EE51B2"/>
    <w:rsid w:val="00F2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B15D"/>
  <w15:docId w15:val="{DB9B573E-87AF-4AC7-9F28-E98AD259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F1"/>
  </w:style>
  <w:style w:type="paragraph" w:styleId="Heading1">
    <w:name w:val="heading 1"/>
    <w:basedOn w:val="Normal"/>
    <w:next w:val="Normal"/>
    <w:link w:val="Heading1Char"/>
    <w:uiPriority w:val="9"/>
    <w:qFormat/>
    <w:rsid w:val="00403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A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03AB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20F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6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C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C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hyperlink" Target="mailto:hugo.albrecht@unisa.edu.a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preethi.eldi@unisa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Albrecht</dc:creator>
  <cp:lastModifiedBy>Khetan, Riya - khery005</cp:lastModifiedBy>
  <cp:revision>3</cp:revision>
  <dcterms:created xsi:type="dcterms:W3CDTF">2025-11-17T01:02:00Z</dcterms:created>
  <dcterms:modified xsi:type="dcterms:W3CDTF">2025-11-17T01:02:00Z</dcterms:modified>
</cp:coreProperties>
</file>